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81E3C" w14:textId="073542DC" w:rsidR="003B743F" w:rsidRPr="003B743F" w:rsidRDefault="003B743F" w:rsidP="003B743F">
      <w:pPr>
        <w:jc w:val="center"/>
        <w:rPr>
          <w:rFonts w:asciiTheme="majorBidi" w:hAnsiTheme="majorBidi" w:cstheme="majorBidi"/>
          <w:b/>
          <w:bCs/>
          <w:sz w:val="40"/>
          <w:szCs w:val="40"/>
        </w:rPr>
      </w:pPr>
      <w:r w:rsidRPr="003B743F">
        <w:rPr>
          <w:rFonts w:asciiTheme="majorBidi" w:hAnsiTheme="majorBidi" w:cstheme="majorBidi"/>
          <w:b/>
          <w:bCs/>
          <w:sz w:val="40"/>
          <w:szCs w:val="40"/>
        </w:rPr>
        <w:t>Supplementary materials</w:t>
      </w:r>
    </w:p>
    <w:p w14:paraId="02145E1E" w14:textId="77777777" w:rsidR="003B743F" w:rsidRDefault="003B743F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7B078711" w14:textId="77777777" w:rsidR="003B743F" w:rsidRDefault="003B743F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72B14F3B" w14:textId="2152A819" w:rsidR="00B4336B" w:rsidRPr="003B743F" w:rsidRDefault="003B743F">
      <w:pPr>
        <w:rPr>
          <w:rFonts w:asciiTheme="majorBidi" w:hAnsiTheme="majorBidi" w:cstheme="majorBidi"/>
          <w:b/>
          <w:bCs/>
          <w:sz w:val="32"/>
          <w:szCs w:val="32"/>
        </w:rPr>
      </w:pPr>
      <w:r w:rsidRPr="003B743F">
        <w:rPr>
          <w:rFonts w:asciiTheme="majorBidi" w:hAnsiTheme="majorBidi" w:cstheme="majorBidi"/>
          <w:b/>
          <w:bCs/>
          <w:sz w:val="32"/>
          <w:szCs w:val="32"/>
        </w:rPr>
        <w:t xml:space="preserve">Prediction intervals: </w:t>
      </w:r>
    </w:p>
    <w:p w14:paraId="7B810CA2" w14:textId="177E63B7" w:rsidR="003B743F" w:rsidRDefault="003B743F">
      <w:r>
        <w:rPr>
          <w:noProof/>
        </w:rPr>
        <w:drawing>
          <wp:inline distT="0" distB="0" distL="0" distR="0" wp14:anchorId="09C3CEDD" wp14:editId="11186594">
            <wp:extent cx="5943600" cy="37331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33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Figure S1: Result of prediction interval based on Arthritis </w:t>
      </w:r>
    </w:p>
    <w:p w14:paraId="66C41335" w14:textId="0B21CD25" w:rsidR="003B743F" w:rsidRDefault="003B743F"/>
    <w:p w14:paraId="2AC7C5B5" w14:textId="4CF86C3F" w:rsidR="003B743F" w:rsidRDefault="003B743F"/>
    <w:p w14:paraId="26DBCE73" w14:textId="598BE459" w:rsidR="003B743F" w:rsidRDefault="003B743F"/>
    <w:p w14:paraId="06CB131B" w14:textId="62BF984D" w:rsidR="003B743F" w:rsidRDefault="003B743F" w:rsidP="003B743F">
      <w:r>
        <w:rPr>
          <w:noProof/>
        </w:rPr>
        <w:lastRenderedPageBreak/>
        <w:drawing>
          <wp:inline distT="0" distB="0" distL="0" distR="0" wp14:anchorId="5991C45A" wp14:editId="5EE60C49">
            <wp:extent cx="5943600" cy="373316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33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Hlk164808281"/>
      <w:r>
        <w:t>Figure S</w:t>
      </w:r>
      <w:r>
        <w:t>2</w:t>
      </w:r>
      <w:r>
        <w:t xml:space="preserve">: Result of prediction interval based on </w:t>
      </w:r>
      <w:r>
        <w:t xml:space="preserve">colon involvement </w:t>
      </w:r>
      <w:bookmarkEnd w:id="0"/>
    </w:p>
    <w:p w14:paraId="6B42AC12" w14:textId="77D0102B" w:rsidR="003B743F" w:rsidRDefault="003B743F" w:rsidP="003B743F"/>
    <w:p w14:paraId="0409358A" w14:textId="77777777" w:rsidR="003B743F" w:rsidRDefault="003B743F" w:rsidP="003B743F"/>
    <w:p w14:paraId="6020F138" w14:textId="2C5E4915" w:rsidR="003B743F" w:rsidRDefault="003B743F" w:rsidP="003B743F">
      <w:pPr>
        <w:rPr>
          <w:noProof/>
        </w:rPr>
      </w:pPr>
      <w:r>
        <w:lastRenderedPageBreak/>
        <w:t xml:space="preserve"> </w:t>
      </w:r>
      <w:r>
        <w:rPr>
          <w:noProof/>
        </w:rPr>
        <w:drawing>
          <wp:inline distT="0" distB="0" distL="0" distR="0" wp14:anchorId="5F908BFF" wp14:editId="5697CE76">
            <wp:extent cx="5943600" cy="373316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33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267A6E" w14:textId="37339299" w:rsidR="003B743F" w:rsidRDefault="003B743F" w:rsidP="003B743F">
      <w:pPr>
        <w:rPr>
          <w:noProof/>
        </w:rPr>
      </w:pPr>
    </w:p>
    <w:p w14:paraId="508BB9BE" w14:textId="7D09E143" w:rsidR="003B743F" w:rsidRDefault="003B743F" w:rsidP="003B743F">
      <w:r>
        <w:t>Figure S</w:t>
      </w:r>
      <w:r>
        <w:t>3</w:t>
      </w:r>
      <w:r>
        <w:t xml:space="preserve">: Result of prediction interval based on </w:t>
      </w:r>
      <w:r w:rsidRPr="003B743F">
        <w:t>Erythema nodosum</w:t>
      </w:r>
    </w:p>
    <w:p w14:paraId="7F13BACD" w14:textId="32F2473B" w:rsidR="003B743F" w:rsidRDefault="003B743F" w:rsidP="003B743F"/>
    <w:p w14:paraId="13A3668C" w14:textId="7EA1C09A" w:rsidR="003B743F" w:rsidRDefault="003B743F" w:rsidP="003B743F"/>
    <w:p w14:paraId="1E66D98B" w14:textId="6AB47E3D" w:rsidR="003B743F" w:rsidRDefault="003B743F" w:rsidP="003B743F"/>
    <w:p w14:paraId="295BD4B6" w14:textId="42FC08D5" w:rsidR="003B743F" w:rsidRDefault="003B743F" w:rsidP="003B743F"/>
    <w:p w14:paraId="59EBAE7E" w14:textId="4191ECD1" w:rsidR="003B743F" w:rsidRDefault="003B743F" w:rsidP="003B743F"/>
    <w:p w14:paraId="1636EDFD" w14:textId="5454B124" w:rsidR="003B743F" w:rsidRDefault="003B743F" w:rsidP="003B743F"/>
    <w:p w14:paraId="501C8EB0" w14:textId="729AE341" w:rsidR="003B743F" w:rsidRDefault="003B743F" w:rsidP="003B743F"/>
    <w:p w14:paraId="3B0D3557" w14:textId="04C426D9" w:rsidR="003B743F" w:rsidRDefault="003B743F" w:rsidP="003B743F"/>
    <w:p w14:paraId="7412F6F2" w14:textId="169890E3" w:rsidR="003B743F" w:rsidRDefault="003B743F" w:rsidP="003B743F"/>
    <w:p w14:paraId="75FB0863" w14:textId="3A7DB973" w:rsidR="003B743F" w:rsidRDefault="003B743F" w:rsidP="003B743F"/>
    <w:p w14:paraId="04403172" w14:textId="2DB58C86" w:rsidR="003B743F" w:rsidRDefault="003B743F" w:rsidP="003B743F"/>
    <w:p w14:paraId="28DCCDAB" w14:textId="39CADC8F" w:rsidR="003B743F" w:rsidRDefault="003B743F" w:rsidP="003B743F"/>
    <w:p w14:paraId="367C1FB5" w14:textId="52D940B7" w:rsidR="003B743F" w:rsidRDefault="003B743F" w:rsidP="003B743F"/>
    <w:p w14:paraId="0CA809B5" w14:textId="2E6C4C07" w:rsidR="003B743F" w:rsidRDefault="003B743F" w:rsidP="003B743F">
      <w:r>
        <w:rPr>
          <w:noProof/>
        </w:rPr>
        <w:lastRenderedPageBreak/>
        <w:drawing>
          <wp:inline distT="0" distB="0" distL="0" distR="0" wp14:anchorId="369E3416" wp14:editId="1245621E">
            <wp:extent cx="5943600" cy="372872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2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Figure S</w:t>
      </w:r>
      <w:r>
        <w:t>4</w:t>
      </w:r>
      <w:r>
        <w:t xml:space="preserve">: Result of prediction interval based on </w:t>
      </w:r>
      <w:r>
        <w:t xml:space="preserve">Eye involvement </w:t>
      </w:r>
    </w:p>
    <w:p w14:paraId="0BAD6AB5" w14:textId="16E36425" w:rsidR="003B743F" w:rsidRDefault="003B743F" w:rsidP="003B743F"/>
    <w:p w14:paraId="2C85905F" w14:textId="1B005771" w:rsidR="003B743F" w:rsidRDefault="003B743F" w:rsidP="003B743F"/>
    <w:p w14:paraId="7727561A" w14:textId="3B1F0B4C" w:rsidR="003B743F" w:rsidRDefault="003B743F" w:rsidP="003B743F"/>
    <w:p w14:paraId="31013329" w14:textId="1614697D" w:rsidR="003B743F" w:rsidRDefault="003B743F" w:rsidP="003B743F"/>
    <w:p w14:paraId="281F9FBA" w14:textId="603F68B4" w:rsidR="003B743F" w:rsidRDefault="003B743F" w:rsidP="003B743F"/>
    <w:p w14:paraId="7BA09BD3" w14:textId="5B86F712" w:rsidR="003B743F" w:rsidRDefault="003B743F" w:rsidP="003B743F"/>
    <w:p w14:paraId="63C14C79" w14:textId="099F9D1F" w:rsidR="003B743F" w:rsidRDefault="003B743F" w:rsidP="003B743F"/>
    <w:p w14:paraId="4B5B5599" w14:textId="09EFB649" w:rsidR="003B743F" w:rsidRDefault="003B743F" w:rsidP="003B743F"/>
    <w:p w14:paraId="4C30D0FB" w14:textId="07CE0B72" w:rsidR="003B743F" w:rsidRDefault="003B743F" w:rsidP="003B743F"/>
    <w:p w14:paraId="0699DB3A" w14:textId="577BE622" w:rsidR="003B743F" w:rsidRDefault="003B743F" w:rsidP="003B743F"/>
    <w:p w14:paraId="47388AAE" w14:textId="5F2D175E" w:rsidR="003B743F" w:rsidRDefault="003B743F" w:rsidP="003B743F"/>
    <w:p w14:paraId="5FE6490A" w14:textId="208CE0F2" w:rsidR="003B743F" w:rsidRDefault="003B743F" w:rsidP="003B743F"/>
    <w:p w14:paraId="579E755C" w14:textId="75093544" w:rsidR="003B743F" w:rsidRDefault="003B743F" w:rsidP="003B743F"/>
    <w:p w14:paraId="7D4D72A7" w14:textId="1F3461BD" w:rsidR="003B743F" w:rsidRDefault="003B743F" w:rsidP="003B743F"/>
    <w:p w14:paraId="379646E2" w14:textId="1B2A20EC" w:rsidR="003B743F" w:rsidRDefault="003B743F" w:rsidP="003B743F"/>
    <w:p w14:paraId="3A3DC8E3" w14:textId="30D7B8C6" w:rsidR="003B743F" w:rsidRDefault="003B743F" w:rsidP="003B743F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5588E1CE" wp14:editId="115C9B44">
            <wp:extent cx="5943600" cy="372872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2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F4E24A" w14:textId="1C4B5B85" w:rsidR="003B743F" w:rsidRDefault="003B743F" w:rsidP="003B743F">
      <w:pPr>
        <w:tabs>
          <w:tab w:val="left" w:pos="2113"/>
        </w:tabs>
      </w:pPr>
      <w:bookmarkStart w:id="1" w:name="_Hlk164808398"/>
      <w:r>
        <w:t>Figure S</w:t>
      </w:r>
      <w:r>
        <w:t>5</w:t>
      </w:r>
      <w:r>
        <w:t xml:space="preserve">: Result of prediction interval based on </w:t>
      </w:r>
      <w:r>
        <w:t xml:space="preserve">Family history </w:t>
      </w:r>
    </w:p>
    <w:bookmarkEnd w:id="1"/>
    <w:p w14:paraId="1202B2F8" w14:textId="0C9889AC" w:rsidR="003B743F" w:rsidRDefault="003B743F" w:rsidP="003B743F">
      <w:pPr>
        <w:tabs>
          <w:tab w:val="left" w:pos="2113"/>
        </w:tabs>
      </w:pPr>
    </w:p>
    <w:p w14:paraId="52E63A17" w14:textId="654F5D71" w:rsidR="003B743F" w:rsidRDefault="003B743F" w:rsidP="003B743F">
      <w:pPr>
        <w:tabs>
          <w:tab w:val="left" w:pos="2113"/>
        </w:tabs>
      </w:pPr>
    </w:p>
    <w:p w14:paraId="30C0B721" w14:textId="6C3E4939" w:rsidR="003B743F" w:rsidRDefault="003B743F" w:rsidP="003B743F">
      <w:pPr>
        <w:tabs>
          <w:tab w:val="left" w:pos="2113"/>
        </w:tabs>
      </w:pPr>
    </w:p>
    <w:p w14:paraId="2C8C008D" w14:textId="11FDE9FB" w:rsidR="003B743F" w:rsidRDefault="003B743F" w:rsidP="003B743F">
      <w:pPr>
        <w:tabs>
          <w:tab w:val="left" w:pos="2113"/>
        </w:tabs>
      </w:pPr>
    </w:p>
    <w:p w14:paraId="550603F8" w14:textId="62D32D5D" w:rsidR="003B743F" w:rsidRDefault="003B743F" w:rsidP="003B743F">
      <w:pPr>
        <w:tabs>
          <w:tab w:val="left" w:pos="2113"/>
        </w:tabs>
      </w:pPr>
    </w:p>
    <w:p w14:paraId="5A8034AE" w14:textId="0371E6A2" w:rsidR="003B743F" w:rsidRDefault="003B743F" w:rsidP="003B743F">
      <w:pPr>
        <w:tabs>
          <w:tab w:val="left" w:pos="2113"/>
        </w:tabs>
      </w:pPr>
    </w:p>
    <w:p w14:paraId="43A98C26" w14:textId="5A726997" w:rsidR="003B743F" w:rsidRDefault="003B743F" w:rsidP="003B743F">
      <w:pPr>
        <w:tabs>
          <w:tab w:val="left" w:pos="2113"/>
        </w:tabs>
      </w:pPr>
    </w:p>
    <w:p w14:paraId="7249B33F" w14:textId="106E7F96" w:rsidR="003B743F" w:rsidRDefault="003B743F" w:rsidP="003B743F">
      <w:pPr>
        <w:tabs>
          <w:tab w:val="left" w:pos="2113"/>
        </w:tabs>
      </w:pPr>
    </w:p>
    <w:p w14:paraId="7A214F2B" w14:textId="6AE70EDE" w:rsidR="003B743F" w:rsidRDefault="003B743F" w:rsidP="003B743F">
      <w:pPr>
        <w:tabs>
          <w:tab w:val="left" w:pos="2113"/>
        </w:tabs>
      </w:pPr>
    </w:p>
    <w:p w14:paraId="3D324A5E" w14:textId="4D5BCB65" w:rsidR="003B743F" w:rsidRDefault="003B743F" w:rsidP="003B743F">
      <w:pPr>
        <w:tabs>
          <w:tab w:val="left" w:pos="2113"/>
        </w:tabs>
      </w:pPr>
    </w:p>
    <w:p w14:paraId="5596B3F6" w14:textId="1182CF25" w:rsidR="003B743F" w:rsidRDefault="003B743F" w:rsidP="003B743F">
      <w:pPr>
        <w:tabs>
          <w:tab w:val="left" w:pos="2113"/>
        </w:tabs>
      </w:pPr>
    </w:p>
    <w:p w14:paraId="62516BB2" w14:textId="689D80C6" w:rsidR="003B743F" w:rsidRDefault="003B743F" w:rsidP="003B743F">
      <w:pPr>
        <w:tabs>
          <w:tab w:val="left" w:pos="2113"/>
        </w:tabs>
      </w:pPr>
    </w:p>
    <w:p w14:paraId="7D622875" w14:textId="39B70C5C" w:rsidR="003B743F" w:rsidRDefault="003B743F" w:rsidP="003B743F">
      <w:pPr>
        <w:tabs>
          <w:tab w:val="left" w:pos="2113"/>
        </w:tabs>
      </w:pPr>
    </w:p>
    <w:p w14:paraId="3E620901" w14:textId="52002E33" w:rsidR="003B743F" w:rsidRDefault="003B743F" w:rsidP="003B743F">
      <w:pPr>
        <w:tabs>
          <w:tab w:val="left" w:pos="2113"/>
        </w:tabs>
      </w:pPr>
    </w:p>
    <w:p w14:paraId="6BF93543" w14:textId="7135B1B6" w:rsidR="003B743F" w:rsidRDefault="003B743F" w:rsidP="003B743F">
      <w:pPr>
        <w:tabs>
          <w:tab w:val="left" w:pos="2113"/>
        </w:tabs>
        <w:rPr>
          <w:noProof/>
        </w:rPr>
      </w:pPr>
      <w:r>
        <w:rPr>
          <w:noProof/>
        </w:rPr>
        <w:lastRenderedPageBreak/>
        <w:drawing>
          <wp:inline distT="0" distB="0" distL="0" distR="0" wp14:anchorId="41B0CDA6" wp14:editId="6B3BBD7C">
            <wp:extent cx="5943600" cy="3728720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2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F8F0D" w14:textId="084FA9FC" w:rsidR="003B743F" w:rsidRDefault="003B743F" w:rsidP="003B743F">
      <w:pPr>
        <w:rPr>
          <w:noProof/>
        </w:rPr>
      </w:pPr>
    </w:p>
    <w:p w14:paraId="449338DC" w14:textId="783E5630" w:rsidR="003B743F" w:rsidRDefault="003B743F" w:rsidP="003B743F">
      <w:pPr>
        <w:tabs>
          <w:tab w:val="left" w:pos="2113"/>
        </w:tabs>
      </w:pPr>
      <w:r>
        <w:t>Figure S</w:t>
      </w:r>
      <w:r>
        <w:t>6</w:t>
      </w:r>
      <w:r>
        <w:t xml:space="preserve">: Result of prediction interval based on </w:t>
      </w:r>
      <w:r w:rsidRPr="003B743F">
        <w:t>History of appendectomy</w:t>
      </w:r>
      <w:r>
        <w:t xml:space="preserve"> </w:t>
      </w:r>
    </w:p>
    <w:p w14:paraId="0A7D6C46" w14:textId="08AF5E39" w:rsidR="00972C4B" w:rsidRDefault="00972C4B" w:rsidP="003B743F">
      <w:pPr>
        <w:tabs>
          <w:tab w:val="left" w:pos="2113"/>
        </w:tabs>
      </w:pPr>
    </w:p>
    <w:p w14:paraId="4ABE6B4D" w14:textId="06274477" w:rsidR="00972C4B" w:rsidRDefault="00972C4B" w:rsidP="003B743F">
      <w:pPr>
        <w:tabs>
          <w:tab w:val="left" w:pos="2113"/>
        </w:tabs>
      </w:pPr>
    </w:p>
    <w:p w14:paraId="2B7A3464" w14:textId="0A38ABC9" w:rsidR="00972C4B" w:rsidRDefault="00972C4B" w:rsidP="003B743F">
      <w:pPr>
        <w:tabs>
          <w:tab w:val="left" w:pos="2113"/>
        </w:tabs>
      </w:pPr>
    </w:p>
    <w:p w14:paraId="3B22EE20" w14:textId="46160CA1" w:rsidR="00972C4B" w:rsidRDefault="00972C4B" w:rsidP="003B743F">
      <w:pPr>
        <w:tabs>
          <w:tab w:val="left" w:pos="2113"/>
        </w:tabs>
      </w:pPr>
    </w:p>
    <w:p w14:paraId="56EF4F82" w14:textId="35CA11F5" w:rsidR="00972C4B" w:rsidRDefault="00972C4B" w:rsidP="003B743F">
      <w:pPr>
        <w:tabs>
          <w:tab w:val="left" w:pos="2113"/>
        </w:tabs>
      </w:pPr>
    </w:p>
    <w:p w14:paraId="241FB4C7" w14:textId="6F6708C9" w:rsidR="00972C4B" w:rsidRDefault="00972C4B" w:rsidP="003B743F">
      <w:pPr>
        <w:tabs>
          <w:tab w:val="left" w:pos="2113"/>
        </w:tabs>
      </w:pPr>
    </w:p>
    <w:p w14:paraId="5EC906B2" w14:textId="6112C848" w:rsidR="00972C4B" w:rsidRDefault="00972C4B" w:rsidP="003B743F">
      <w:pPr>
        <w:tabs>
          <w:tab w:val="left" w:pos="2113"/>
        </w:tabs>
      </w:pPr>
    </w:p>
    <w:p w14:paraId="289A6865" w14:textId="46A3B64B" w:rsidR="00972C4B" w:rsidRDefault="00972C4B" w:rsidP="003B743F">
      <w:pPr>
        <w:tabs>
          <w:tab w:val="left" w:pos="2113"/>
        </w:tabs>
      </w:pPr>
    </w:p>
    <w:p w14:paraId="11953FA7" w14:textId="25B7AC6E" w:rsidR="00972C4B" w:rsidRDefault="00972C4B" w:rsidP="003B743F">
      <w:pPr>
        <w:tabs>
          <w:tab w:val="left" w:pos="2113"/>
        </w:tabs>
      </w:pPr>
    </w:p>
    <w:p w14:paraId="125ECBBC" w14:textId="59BAA19E" w:rsidR="00972C4B" w:rsidRDefault="00972C4B" w:rsidP="003B743F">
      <w:pPr>
        <w:tabs>
          <w:tab w:val="left" w:pos="2113"/>
        </w:tabs>
      </w:pPr>
    </w:p>
    <w:p w14:paraId="67D71EAF" w14:textId="42C11C2E" w:rsidR="00972C4B" w:rsidRDefault="00972C4B" w:rsidP="003B743F">
      <w:pPr>
        <w:tabs>
          <w:tab w:val="left" w:pos="2113"/>
        </w:tabs>
      </w:pPr>
    </w:p>
    <w:p w14:paraId="0562ED2D" w14:textId="3F31905E" w:rsidR="00972C4B" w:rsidRDefault="00972C4B" w:rsidP="003B743F">
      <w:pPr>
        <w:tabs>
          <w:tab w:val="left" w:pos="2113"/>
        </w:tabs>
      </w:pPr>
    </w:p>
    <w:p w14:paraId="6B7C48C0" w14:textId="19FFEF74" w:rsidR="00972C4B" w:rsidRDefault="00972C4B" w:rsidP="003B743F">
      <w:pPr>
        <w:tabs>
          <w:tab w:val="left" w:pos="2113"/>
        </w:tabs>
      </w:pPr>
    </w:p>
    <w:p w14:paraId="0A91F8CE" w14:textId="77777777" w:rsidR="00972C4B" w:rsidRDefault="00972C4B" w:rsidP="003B743F">
      <w:pPr>
        <w:tabs>
          <w:tab w:val="left" w:pos="2113"/>
        </w:tabs>
      </w:pPr>
    </w:p>
    <w:p w14:paraId="7338EE3A" w14:textId="06305E7C" w:rsidR="003B743F" w:rsidRDefault="00972C4B" w:rsidP="003B743F">
      <w:r>
        <w:rPr>
          <w:noProof/>
        </w:rPr>
        <w:drawing>
          <wp:inline distT="0" distB="0" distL="0" distR="0" wp14:anchorId="735FE27B" wp14:editId="32DFF0CE">
            <wp:extent cx="5943600" cy="3728720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2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696383" w14:textId="081ADAD2" w:rsidR="00972C4B" w:rsidRDefault="00972C4B" w:rsidP="00972C4B">
      <w:pPr>
        <w:tabs>
          <w:tab w:val="left" w:pos="2113"/>
        </w:tabs>
      </w:pPr>
      <w:r>
        <w:t>Figure S</w:t>
      </w:r>
      <w:r>
        <w:t>7</w:t>
      </w:r>
      <w:r>
        <w:t xml:space="preserve">: Result of prediction interval based on </w:t>
      </w:r>
      <w:r w:rsidRPr="00972C4B">
        <w:t>Ileum &amp; colon</w:t>
      </w:r>
      <w:r>
        <w:t xml:space="preserve"> involvement </w:t>
      </w:r>
    </w:p>
    <w:p w14:paraId="0949700D" w14:textId="615C5A51" w:rsidR="00972C4B" w:rsidRDefault="00972C4B" w:rsidP="00972C4B">
      <w:pPr>
        <w:tabs>
          <w:tab w:val="left" w:pos="2113"/>
        </w:tabs>
      </w:pPr>
    </w:p>
    <w:p w14:paraId="2F01CD16" w14:textId="7325A1E7" w:rsidR="00972C4B" w:rsidRDefault="00972C4B" w:rsidP="00972C4B">
      <w:pPr>
        <w:tabs>
          <w:tab w:val="left" w:pos="2113"/>
        </w:tabs>
      </w:pPr>
    </w:p>
    <w:p w14:paraId="05C0FDC1" w14:textId="57D378B4" w:rsidR="00972C4B" w:rsidRDefault="00972C4B" w:rsidP="00972C4B">
      <w:pPr>
        <w:tabs>
          <w:tab w:val="left" w:pos="2113"/>
        </w:tabs>
      </w:pPr>
    </w:p>
    <w:p w14:paraId="66CA75F1" w14:textId="001B959E" w:rsidR="00972C4B" w:rsidRDefault="00972C4B" w:rsidP="00972C4B">
      <w:pPr>
        <w:tabs>
          <w:tab w:val="left" w:pos="2113"/>
        </w:tabs>
      </w:pPr>
    </w:p>
    <w:p w14:paraId="3D477390" w14:textId="792938BF" w:rsidR="00972C4B" w:rsidRDefault="00972C4B" w:rsidP="00972C4B">
      <w:pPr>
        <w:tabs>
          <w:tab w:val="left" w:pos="2113"/>
        </w:tabs>
      </w:pPr>
    </w:p>
    <w:p w14:paraId="3D72F305" w14:textId="7DE1D590" w:rsidR="00972C4B" w:rsidRDefault="00972C4B" w:rsidP="00972C4B">
      <w:pPr>
        <w:tabs>
          <w:tab w:val="left" w:pos="2113"/>
        </w:tabs>
      </w:pPr>
    </w:p>
    <w:p w14:paraId="5BCAF1D8" w14:textId="13ACC11D" w:rsidR="00972C4B" w:rsidRDefault="00972C4B" w:rsidP="00972C4B">
      <w:pPr>
        <w:tabs>
          <w:tab w:val="left" w:pos="2113"/>
        </w:tabs>
      </w:pPr>
    </w:p>
    <w:p w14:paraId="6579409D" w14:textId="77B0A105" w:rsidR="00972C4B" w:rsidRDefault="00972C4B" w:rsidP="00972C4B">
      <w:pPr>
        <w:tabs>
          <w:tab w:val="left" w:pos="2113"/>
        </w:tabs>
      </w:pPr>
    </w:p>
    <w:p w14:paraId="4E1E42CA" w14:textId="79F51087" w:rsidR="00972C4B" w:rsidRDefault="00972C4B" w:rsidP="00972C4B">
      <w:pPr>
        <w:tabs>
          <w:tab w:val="left" w:pos="2113"/>
        </w:tabs>
      </w:pPr>
    </w:p>
    <w:p w14:paraId="49880061" w14:textId="01837477" w:rsidR="00972C4B" w:rsidRDefault="00972C4B" w:rsidP="00972C4B">
      <w:pPr>
        <w:tabs>
          <w:tab w:val="left" w:pos="2113"/>
        </w:tabs>
      </w:pPr>
    </w:p>
    <w:p w14:paraId="2B17A9EF" w14:textId="45DF1236" w:rsidR="00972C4B" w:rsidRDefault="00972C4B" w:rsidP="00972C4B">
      <w:pPr>
        <w:tabs>
          <w:tab w:val="left" w:pos="2113"/>
        </w:tabs>
      </w:pPr>
    </w:p>
    <w:p w14:paraId="19CA8589" w14:textId="0971A7BF" w:rsidR="00972C4B" w:rsidRDefault="00972C4B" w:rsidP="00972C4B">
      <w:pPr>
        <w:tabs>
          <w:tab w:val="left" w:pos="2113"/>
        </w:tabs>
      </w:pPr>
    </w:p>
    <w:p w14:paraId="683D0F18" w14:textId="0978FB37" w:rsidR="00972C4B" w:rsidRDefault="00972C4B" w:rsidP="00972C4B">
      <w:pPr>
        <w:tabs>
          <w:tab w:val="left" w:pos="2113"/>
        </w:tabs>
      </w:pPr>
    </w:p>
    <w:p w14:paraId="014A2B40" w14:textId="52CCCAFE" w:rsidR="00972C4B" w:rsidRDefault="00972C4B" w:rsidP="00972C4B">
      <w:pPr>
        <w:tabs>
          <w:tab w:val="left" w:pos="2113"/>
        </w:tabs>
      </w:pPr>
      <w:r>
        <w:rPr>
          <w:noProof/>
        </w:rPr>
        <w:lastRenderedPageBreak/>
        <w:drawing>
          <wp:inline distT="0" distB="0" distL="0" distR="0" wp14:anchorId="5D576E95" wp14:editId="2E0A87CC">
            <wp:extent cx="5943600" cy="3728720"/>
            <wp:effectExtent l="0" t="0" r="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2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C97949" w14:textId="4638FE80" w:rsidR="00972C4B" w:rsidRDefault="00972C4B" w:rsidP="00972C4B">
      <w:pPr>
        <w:tabs>
          <w:tab w:val="left" w:pos="2113"/>
        </w:tabs>
      </w:pPr>
      <w:bookmarkStart w:id="2" w:name="_Hlk164808552"/>
      <w:r>
        <w:t>Figure S</w:t>
      </w:r>
      <w:r>
        <w:t>8</w:t>
      </w:r>
      <w:r>
        <w:t xml:space="preserve">: Result of prediction interval based on </w:t>
      </w:r>
      <w:r w:rsidRPr="00972C4B">
        <w:t xml:space="preserve">Ileum </w:t>
      </w:r>
      <w:r>
        <w:t xml:space="preserve">involvement </w:t>
      </w:r>
    </w:p>
    <w:bookmarkEnd w:id="2"/>
    <w:p w14:paraId="13884008" w14:textId="6D0D29FA" w:rsidR="00972C4B" w:rsidRDefault="00972C4B" w:rsidP="00972C4B">
      <w:pPr>
        <w:tabs>
          <w:tab w:val="left" w:pos="2113"/>
        </w:tabs>
      </w:pPr>
    </w:p>
    <w:p w14:paraId="2D104911" w14:textId="64CFE4B8" w:rsidR="00972C4B" w:rsidRDefault="00972C4B" w:rsidP="00972C4B">
      <w:pPr>
        <w:tabs>
          <w:tab w:val="left" w:pos="2113"/>
        </w:tabs>
      </w:pPr>
    </w:p>
    <w:p w14:paraId="168654FE" w14:textId="3A774833" w:rsidR="00972C4B" w:rsidRDefault="00972C4B" w:rsidP="00972C4B">
      <w:pPr>
        <w:tabs>
          <w:tab w:val="left" w:pos="2113"/>
        </w:tabs>
      </w:pPr>
    </w:p>
    <w:p w14:paraId="0D19A1A6" w14:textId="2B5B1DF8" w:rsidR="00972C4B" w:rsidRDefault="00972C4B" w:rsidP="00972C4B">
      <w:pPr>
        <w:tabs>
          <w:tab w:val="left" w:pos="2113"/>
        </w:tabs>
      </w:pPr>
    </w:p>
    <w:p w14:paraId="61998391" w14:textId="59592EA9" w:rsidR="00972C4B" w:rsidRDefault="00972C4B" w:rsidP="00972C4B">
      <w:pPr>
        <w:tabs>
          <w:tab w:val="left" w:pos="2113"/>
        </w:tabs>
      </w:pPr>
    </w:p>
    <w:p w14:paraId="4D5FF331" w14:textId="75018AEB" w:rsidR="00972C4B" w:rsidRDefault="00972C4B" w:rsidP="00972C4B">
      <w:pPr>
        <w:tabs>
          <w:tab w:val="left" w:pos="2113"/>
        </w:tabs>
      </w:pPr>
    </w:p>
    <w:p w14:paraId="573B5DB2" w14:textId="1B86471D" w:rsidR="00972C4B" w:rsidRDefault="00972C4B" w:rsidP="00972C4B">
      <w:pPr>
        <w:tabs>
          <w:tab w:val="left" w:pos="2113"/>
        </w:tabs>
      </w:pPr>
    </w:p>
    <w:p w14:paraId="0962E806" w14:textId="326BE268" w:rsidR="00972C4B" w:rsidRDefault="00972C4B" w:rsidP="00972C4B">
      <w:pPr>
        <w:tabs>
          <w:tab w:val="left" w:pos="2113"/>
        </w:tabs>
      </w:pPr>
    </w:p>
    <w:p w14:paraId="6FD97A68" w14:textId="0539E4B1" w:rsidR="00972C4B" w:rsidRDefault="00972C4B" w:rsidP="00972C4B">
      <w:pPr>
        <w:tabs>
          <w:tab w:val="left" w:pos="2113"/>
        </w:tabs>
      </w:pPr>
    </w:p>
    <w:p w14:paraId="190705FD" w14:textId="3D7D6A6A" w:rsidR="00972C4B" w:rsidRDefault="00972C4B" w:rsidP="00972C4B">
      <w:pPr>
        <w:tabs>
          <w:tab w:val="left" w:pos="2113"/>
        </w:tabs>
      </w:pPr>
    </w:p>
    <w:p w14:paraId="0F68447F" w14:textId="2E186367" w:rsidR="00972C4B" w:rsidRDefault="00972C4B" w:rsidP="00972C4B">
      <w:pPr>
        <w:tabs>
          <w:tab w:val="left" w:pos="2113"/>
        </w:tabs>
      </w:pPr>
    </w:p>
    <w:p w14:paraId="78AA20C9" w14:textId="31B8ABF7" w:rsidR="00972C4B" w:rsidRDefault="00972C4B" w:rsidP="00972C4B">
      <w:pPr>
        <w:tabs>
          <w:tab w:val="left" w:pos="2113"/>
        </w:tabs>
      </w:pPr>
    </w:p>
    <w:p w14:paraId="14AA00C5" w14:textId="58EC3778" w:rsidR="00972C4B" w:rsidRDefault="00972C4B" w:rsidP="00972C4B">
      <w:pPr>
        <w:tabs>
          <w:tab w:val="left" w:pos="2113"/>
        </w:tabs>
      </w:pPr>
    </w:p>
    <w:p w14:paraId="7918CF61" w14:textId="47D8C5CE" w:rsidR="00972C4B" w:rsidRDefault="00972C4B" w:rsidP="00972C4B">
      <w:pPr>
        <w:tabs>
          <w:tab w:val="left" w:pos="2113"/>
        </w:tabs>
      </w:pPr>
    </w:p>
    <w:p w14:paraId="62295C8E" w14:textId="77777777" w:rsidR="00972C4B" w:rsidRDefault="00972C4B" w:rsidP="00972C4B">
      <w:pPr>
        <w:tabs>
          <w:tab w:val="left" w:pos="2113"/>
        </w:tabs>
      </w:pPr>
    </w:p>
    <w:p w14:paraId="2E8A9F21" w14:textId="71709629" w:rsidR="00972C4B" w:rsidRDefault="00972C4B" w:rsidP="00972C4B">
      <w:r>
        <w:rPr>
          <w:noProof/>
        </w:rPr>
        <w:drawing>
          <wp:inline distT="0" distB="0" distL="0" distR="0" wp14:anchorId="1740C714" wp14:editId="7F98B956">
            <wp:extent cx="5943600" cy="3728720"/>
            <wp:effectExtent l="0" t="0" r="0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2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72C4B">
        <w:t>Figure S</w:t>
      </w:r>
      <w:r>
        <w:t>9</w:t>
      </w:r>
      <w:r w:rsidRPr="00972C4B">
        <w:t>: Result of prediction interval based on Joint pain</w:t>
      </w:r>
    </w:p>
    <w:p w14:paraId="073D8F78" w14:textId="5FB5A9B6" w:rsidR="00972C4B" w:rsidRDefault="00972C4B" w:rsidP="00972C4B"/>
    <w:p w14:paraId="573C9105" w14:textId="499447DB" w:rsidR="00972C4B" w:rsidRDefault="00972C4B" w:rsidP="00972C4B"/>
    <w:p w14:paraId="58956AA2" w14:textId="7728AD07" w:rsidR="00972C4B" w:rsidRDefault="00972C4B" w:rsidP="00972C4B"/>
    <w:p w14:paraId="6E82E020" w14:textId="2DDD0BC2" w:rsidR="00972C4B" w:rsidRDefault="00972C4B" w:rsidP="00972C4B"/>
    <w:p w14:paraId="1418ED1E" w14:textId="1B4D50FF" w:rsidR="00972C4B" w:rsidRDefault="00972C4B" w:rsidP="00972C4B"/>
    <w:p w14:paraId="002909DA" w14:textId="416BA10C" w:rsidR="00972C4B" w:rsidRDefault="00972C4B" w:rsidP="00972C4B"/>
    <w:p w14:paraId="590E33AF" w14:textId="10E19F23" w:rsidR="00972C4B" w:rsidRDefault="00972C4B" w:rsidP="00972C4B"/>
    <w:p w14:paraId="3AA2BE08" w14:textId="10611B37" w:rsidR="00972C4B" w:rsidRDefault="00972C4B" w:rsidP="00972C4B"/>
    <w:p w14:paraId="785DCC71" w14:textId="4179057C" w:rsidR="00972C4B" w:rsidRDefault="00972C4B" w:rsidP="00972C4B"/>
    <w:p w14:paraId="5AD43864" w14:textId="1A844612" w:rsidR="00972C4B" w:rsidRDefault="00972C4B" w:rsidP="00972C4B"/>
    <w:p w14:paraId="5F80F009" w14:textId="70857EC1" w:rsidR="00972C4B" w:rsidRDefault="00972C4B" w:rsidP="00972C4B"/>
    <w:p w14:paraId="4C5CAB1F" w14:textId="1A1DAB97" w:rsidR="00972C4B" w:rsidRDefault="00972C4B" w:rsidP="00972C4B"/>
    <w:p w14:paraId="7F4C85D6" w14:textId="35B7559C" w:rsidR="00972C4B" w:rsidRDefault="00972C4B" w:rsidP="00972C4B"/>
    <w:p w14:paraId="555C06AE" w14:textId="46792637" w:rsidR="00972C4B" w:rsidRDefault="00972C4B" w:rsidP="00972C4B"/>
    <w:p w14:paraId="5B783B5F" w14:textId="2DD9582D" w:rsidR="00972C4B" w:rsidRDefault="00972C4B" w:rsidP="00972C4B">
      <w:r>
        <w:rPr>
          <w:noProof/>
        </w:rPr>
        <w:lastRenderedPageBreak/>
        <w:drawing>
          <wp:inline distT="0" distB="0" distL="0" distR="0" wp14:anchorId="5ED2F94A" wp14:editId="0530F058">
            <wp:extent cx="5943600" cy="3728720"/>
            <wp:effectExtent l="0" t="0" r="0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2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" w:name="_Hlk164808654"/>
      <w:r w:rsidRPr="00972C4B">
        <w:t>Figure S</w:t>
      </w:r>
      <w:r>
        <w:t>10</w:t>
      </w:r>
      <w:r w:rsidRPr="00972C4B">
        <w:t>: Result of prediction interval based on Left-sided colitis</w:t>
      </w:r>
      <w:bookmarkEnd w:id="3"/>
    </w:p>
    <w:p w14:paraId="06187A03" w14:textId="740D7963" w:rsidR="00972C4B" w:rsidRDefault="00972C4B" w:rsidP="00972C4B"/>
    <w:p w14:paraId="43F6C2ED" w14:textId="6CA0D097" w:rsidR="00972C4B" w:rsidRDefault="00972C4B" w:rsidP="00972C4B"/>
    <w:p w14:paraId="706F3088" w14:textId="74A5BF06" w:rsidR="00972C4B" w:rsidRDefault="00972C4B" w:rsidP="00972C4B"/>
    <w:p w14:paraId="159E3F7F" w14:textId="72F6976B" w:rsidR="00972C4B" w:rsidRDefault="00972C4B" w:rsidP="00972C4B"/>
    <w:p w14:paraId="791BCB1E" w14:textId="3A4C49CA" w:rsidR="00972C4B" w:rsidRDefault="00972C4B" w:rsidP="00972C4B"/>
    <w:p w14:paraId="1BB7A905" w14:textId="6FDBE819" w:rsidR="00972C4B" w:rsidRDefault="00972C4B" w:rsidP="00972C4B"/>
    <w:p w14:paraId="62640BA1" w14:textId="331F05C4" w:rsidR="00972C4B" w:rsidRDefault="00972C4B" w:rsidP="00972C4B"/>
    <w:p w14:paraId="482D07B8" w14:textId="028DFDAE" w:rsidR="00972C4B" w:rsidRDefault="00972C4B" w:rsidP="00972C4B"/>
    <w:p w14:paraId="1C49BBE7" w14:textId="53BA4F88" w:rsidR="00972C4B" w:rsidRDefault="00972C4B" w:rsidP="00972C4B"/>
    <w:p w14:paraId="2D89F13E" w14:textId="1FF8B363" w:rsidR="00972C4B" w:rsidRDefault="00972C4B" w:rsidP="00972C4B"/>
    <w:p w14:paraId="2306AAF8" w14:textId="51D9A2F1" w:rsidR="00972C4B" w:rsidRDefault="00972C4B" w:rsidP="00972C4B"/>
    <w:p w14:paraId="254CCFE5" w14:textId="0ED03D97" w:rsidR="00972C4B" w:rsidRDefault="00972C4B" w:rsidP="00972C4B"/>
    <w:p w14:paraId="65D78293" w14:textId="17B92E80" w:rsidR="00972C4B" w:rsidRDefault="00972C4B" w:rsidP="00972C4B"/>
    <w:p w14:paraId="3639A9F6" w14:textId="5D3A0474" w:rsidR="00972C4B" w:rsidRDefault="00972C4B" w:rsidP="00972C4B"/>
    <w:p w14:paraId="15C9B7ED" w14:textId="76A1B425" w:rsidR="00972C4B" w:rsidRDefault="00972C4B" w:rsidP="00972C4B"/>
    <w:p w14:paraId="709B00F3" w14:textId="09143B0E" w:rsidR="00972C4B" w:rsidRDefault="00972C4B" w:rsidP="00972C4B">
      <w:r>
        <w:rPr>
          <w:noProof/>
        </w:rPr>
        <w:lastRenderedPageBreak/>
        <w:drawing>
          <wp:inline distT="0" distB="0" distL="0" distR="0" wp14:anchorId="2FDAFB83" wp14:editId="46F07508">
            <wp:extent cx="5943600" cy="3728720"/>
            <wp:effectExtent l="0" t="0" r="0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2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4" w:name="_Hlk164808688"/>
      <w:r w:rsidRPr="00972C4B">
        <w:t>Figure S</w:t>
      </w:r>
      <w:r>
        <w:t>1</w:t>
      </w:r>
      <w:r>
        <w:t>1</w:t>
      </w:r>
      <w:r w:rsidRPr="00972C4B">
        <w:t xml:space="preserve">: Result of prediction interval based on </w:t>
      </w:r>
      <w:r w:rsidR="000270FD" w:rsidRPr="000270FD">
        <w:t xml:space="preserve">Oral </w:t>
      </w:r>
      <w:proofErr w:type="spellStart"/>
      <w:r w:rsidR="000270FD" w:rsidRPr="000270FD">
        <w:t>aphtus</w:t>
      </w:r>
      <w:bookmarkEnd w:id="4"/>
      <w:proofErr w:type="spellEnd"/>
    </w:p>
    <w:p w14:paraId="682A4659" w14:textId="38D9C25D" w:rsidR="000270FD" w:rsidRDefault="000270FD" w:rsidP="00972C4B"/>
    <w:p w14:paraId="15023132" w14:textId="1026029D" w:rsidR="000270FD" w:rsidRDefault="000270FD" w:rsidP="00972C4B"/>
    <w:p w14:paraId="1D3F0466" w14:textId="15987BD9" w:rsidR="000270FD" w:rsidRDefault="000270FD" w:rsidP="00972C4B"/>
    <w:p w14:paraId="15D3EF8E" w14:textId="7E99C524" w:rsidR="000270FD" w:rsidRDefault="000270FD" w:rsidP="00972C4B"/>
    <w:p w14:paraId="6C2CFCDF" w14:textId="14EDEE86" w:rsidR="000270FD" w:rsidRDefault="000270FD" w:rsidP="00972C4B"/>
    <w:p w14:paraId="06E459BC" w14:textId="0153269E" w:rsidR="000270FD" w:rsidRDefault="000270FD" w:rsidP="00972C4B"/>
    <w:p w14:paraId="6DFD1A0B" w14:textId="21DCFD01" w:rsidR="000270FD" w:rsidRDefault="000270FD" w:rsidP="00972C4B"/>
    <w:p w14:paraId="35E2C8AF" w14:textId="5839B9B0" w:rsidR="000270FD" w:rsidRDefault="000270FD" w:rsidP="00972C4B"/>
    <w:p w14:paraId="39958628" w14:textId="3848719E" w:rsidR="000270FD" w:rsidRDefault="000270FD" w:rsidP="00972C4B"/>
    <w:p w14:paraId="4E3B8002" w14:textId="5BAA9CC0" w:rsidR="000270FD" w:rsidRDefault="000270FD" w:rsidP="00972C4B"/>
    <w:p w14:paraId="3B4C4B4A" w14:textId="78F1320B" w:rsidR="000270FD" w:rsidRDefault="000270FD" w:rsidP="00972C4B"/>
    <w:p w14:paraId="5819B9DE" w14:textId="6DFC6CD0" w:rsidR="000270FD" w:rsidRDefault="000270FD" w:rsidP="00972C4B"/>
    <w:p w14:paraId="07E74860" w14:textId="4ED03210" w:rsidR="000270FD" w:rsidRDefault="000270FD" w:rsidP="00972C4B"/>
    <w:p w14:paraId="241D6994" w14:textId="17681D79" w:rsidR="000270FD" w:rsidRDefault="000270FD" w:rsidP="00972C4B"/>
    <w:p w14:paraId="103F621C" w14:textId="6AA373A8" w:rsidR="000270FD" w:rsidRDefault="000270FD" w:rsidP="00972C4B"/>
    <w:p w14:paraId="12D58D67" w14:textId="573B7987" w:rsidR="000270FD" w:rsidRDefault="000270FD" w:rsidP="000270FD">
      <w:r>
        <w:rPr>
          <w:noProof/>
        </w:rPr>
        <w:lastRenderedPageBreak/>
        <w:drawing>
          <wp:inline distT="0" distB="0" distL="0" distR="0" wp14:anchorId="2B64B42F" wp14:editId="6C29DE7A">
            <wp:extent cx="5943600" cy="3728720"/>
            <wp:effectExtent l="0" t="0" r="0" b="5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2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72C4B">
        <w:t>Figure S</w:t>
      </w:r>
      <w:r>
        <w:t>1</w:t>
      </w:r>
      <w:r>
        <w:t>2</w:t>
      </w:r>
      <w:r w:rsidRPr="00972C4B">
        <w:t xml:space="preserve">: Result of prediction interval based on </w:t>
      </w:r>
      <w:r w:rsidRPr="000270FD">
        <w:t>Pancolitis</w:t>
      </w:r>
    </w:p>
    <w:p w14:paraId="1FB2090F" w14:textId="0C125633" w:rsidR="000270FD" w:rsidRDefault="000270FD" w:rsidP="000270FD"/>
    <w:p w14:paraId="36819C86" w14:textId="255E8AC9" w:rsidR="000270FD" w:rsidRDefault="000270FD" w:rsidP="000270FD"/>
    <w:p w14:paraId="36FF0D26" w14:textId="71A83342" w:rsidR="000270FD" w:rsidRDefault="000270FD" w:rsidP="000270FD"/>
    <w:p w14:paraId="5CC35D9E" w14:textId="4DEB4CF1" w:rsidR="000270FD" w:rsidRDefault="000270FD" w:rsidP="000270FD"/>
    <w:p w14:paraId="56F38B85" w14:textId="583C6294" w:rsidR="000270FD" w:rsidRDefault="000270FD" w:rsidP="000270FD"/>
    <w:p w14:paraId="1F9EABDF" w14:textId="25345744" w:rsidR="000270FD" w:rsidRDefault="000270FD" w:rsidP="000270FD"/>
    <w:p w14:paraId="64048998" w14:textId="1D1F6769" w:rsidR="000270FD" w:rsidRDefault="000270FD" w:rsidP="000270FD"/>
    <w:p w14:paraId="58CEDCCB" w14:textId="12F933B0" w:rsidR="000270FD" w:rsidRDefault="000270FD" w:rsidP="000270FD"/>
    <w:p w14:paraId="7D40958A" w14:textId="31B5CE96" w:rsidR="000270FD" w:rsidRDefault="000270FD" w:rsidP="000270FD"/>
    <w:p w14:paraId="26C32949" w14:textId="2813925D" w:rsidR="000270FD" w:rsidRDefault="000270FD" w:rsidP="000270FD"/>
    <w:p w14:paraId="11E2C025" w14:textId="42F2146C" w:rsidR="000270FD" w:rsidRDefault="000270FD" w:rsidP="000270FD"/>
    <w:p w14:paraId="5C0649ED" w14:textId="784EE901" w:rsidR="000270FD" w:rsidRDefault="000270FD" w:rsidP="000270FD"/>
    <w:p w14:paraId="064DB863" w14:textId="6EA76C87" w:rsidR="000270FD" w:rsidRDefault="000270FD" w:rsidP="000270FD"/>
    <w:p w14:paraId="27FB6A96" w14:textId="7334B390" w:rsidR="000270FD" w:rsidRDefault="000270FD" w:rsidP="000270FD"/>
    <w:p w14:paraId="47D9888F" w14:textId="7F58A97E" w:rsidR="000270FD" w:rsidRDefault="000270FD" w:rsidP="000270FD"/>
    <w:p w14:paraId="076B34EC" w14:textId="36D9F5CF" w:rsidR="000270FD" w:rsidRDefault="000270FD" w:rsidP="000270FD"/>
    <w:p w14:paraId="0A4C92AE" w14:textId="71FF06C2" w:rsidR="000270FD" w:rsidRDefault="000270FD" w:rsidP="000270FD">
      <w:r>
        <w:rPr>
          <w:noProof/>
        </w:rPr>
        <w:drawing>
          <wp:inline distT="0" distB="0" distL="0" distR="0" wp14:anchorId="20B4F4BD" wp14:editId="1FF07C38">
            <wp:extent cx="5943600" cy="3728720"/>
            <wp:effectExtent l="0" t="0" r="0" b="508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2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72C4B">
        <w:t>Figure S</w:t>
      </w:r>
      <w:r>
        <w:t>1</w:t>
      </w:r>
      <w:r>
        <w:t>3</w:t>
      </w:r>
      <w:r w:rsidRPr="00972C4B">
        <w:t xml:space="preserve">: Result of prediction interval based on </w:t>
      </w:r>
      <w:r w:rsidRPr="000270FD">
        <w:t>Proctitis</w:t>
      </w:r>
    </w:p>
    <w:p w14:paraId="5FB344A6" w14:textId="7B5D7E06" w:rsidR="000270FD" w:rsidRDefault="000270FD" w:rsidP="000270FD"/>
    <w:p w14:paraId="4CB8B7B2" w14:textId="656C09E5" w:rsidR="000270FD" w:rsidRDefault="000270FD" w:rsidP="000270FD"/>
    <w:p w14:paraId="7CC4750C" w14:textId="17CB4BEB" w:rsidR="000270FD" w:rsidRDefault="000270FD" w:rsidP="000270FD"/>
    <w:p w14:paraId="6D2C21E7" w14:textId="511D8936" w:rsidR="000270FD" w:rsidRDefault="000270FD" w:rsidP="000270FD"/>
    <w:p w14:paraId="7525C4D7" w14:textId="44FD5F58" w:rsidR="000270FD" w:rsidRDefault="000270FD" w:rsidP="000270FD"/>
    <w:p w14:paraId="473F9AE5" w14:textId="6E261A8E" w:rsidR="000270FD" w:rsidRDefault="000270FD" w:rsidP="000270FD"/>
    <w:p w14:paraId="46D5B1D9" w14:textId="0F1499D7" w:rsidR="000270FD" w:rsidRDefault="000270FD" w:rsidP="000270FD"/>
    <w:p w14:paraId="245E95F0" w14:textId="5BAAE0F1" w:rsidR="000270FD" w:rsidRDefault="000270FD" w:rsidP="000270FD"/>
    <w:p w14:paraId="458465B3" w14:textId="033E704E" w:rsidR="000270FD" w:rsidRDefault="000270FD" w:rsidP="000270FD"/>
    <w:p w14:paraId="0D66FF82" w14:textId="4364E749" w:rsidR="000270FD" w:rsidRDefault="000270FD" w:rsidP="000270FD"/>
    <w:p w14:paraId="1109A9D3" w14:textId="3AC4B003" w:rsidR="000270FD" w:rsidRDefault="000270FD" w:rsidP="000270FD"/>
    <w:p w14:paraId="26A12AF3" w14:textId="0FF9672D" w:rsidR="000270FD" w:rsidRDefault="000270FD" w:rsidP="000270FD"/>
    <w:p w14:paraId="6DF7D3FB" w14:textId="578C2B95" w:rsidR="000270FD" w:rsidRDefault="000270FD" w:rsidP="000270FD"/>
    <w:p w14:paraId="3770E672" w14:textId="01456BCD" w:rsidR="000270FD" w:rsidRDefault="000270FD" w:rsidP="000270FD"/>
    <w:p w14:paraId="5F45366B" w14:textId="7D458162" w:rsidR="000270FD" w:rsidRDefault="000270FD" w:rsidP="000270FD"/>
    <w:p w14:paraId="0D9E202B" w14:textId="59D6DB58" w:rsidR="000270FD" w:rsidRDefault="000270FD" w:rsidP="000270FD">
      <w:r>
        <w:rPr>
          <w:noProof/>
        </w:rPr>
        <w:drawing>
          <wp:inline distT="0" distB="0" distL="0" distR="0" wp14:anchorId="12E1FE94" wp14:editId="017FE2EC">
            <wp:extent cx="5943600" cy="3728720"/>
            <wp:effectExtent l="0" t="0" r="0" b="508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2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72C4B">
        <w:t>Figure S</w:t>
      </w:r>
      <w:r>
        <w:t>1</w:t>
      </w:r>
      <w:r>
        <w:t>4</w:t>
      </w:r>
      <w:r w:rsidRPr="00972C4B">
        <w:t xml:space="preserve">: Result of prediction interval based on </w:t>
      </w:r>
      <w:r w:rsidRPr="000270FD">
        <w:t>Proctosigmoiditis</w:t>
      </w:r>
    </w:p>
    <w:p w14:paraId="22A9A267" w14:textId="60C7FE51" w:rsidR="000270FD" w:rsidRDefault="000270FD" w:rsidP="000270FD"/>
    <w:p w14:paraId="73744C67" w14:textId="4FA40999" w:rsidR="000270FD" w:rsidRDefault="000270FD" w:rsidP="000270FD"/>
    <w:p w14:paraId="631107EC" w14:textId="1F69E4AB" w:rsidR="000270FD" w:rsidRDefault="000270FD" w:rsidP="000270FD"/>
    <w:p w14:paraId="3C76383B" w14:textId="1E580D8C" w:rsidR="000270FD" w:rsidRDefault="000270FD" w:rsidP="000270FD"/>
    <w:p w14:paraId="330C6CBB" w14:textId="7EB41699" w:rsidR="000270FD" w:rsidRDefault="000270FD" w:rsidP="000270FD"/>
    <w:p w14:paraId="5DD3F586" w14:textId="277EFEF5" w:rsidR="000270FD" w:rsidRDefault="000270FD" w:rsidP="000270FD"/>
    <w:p w14:paraId="4E07B859" w14:textId="193802C7" w:rsidR="000270FD" w:rsidRDefault="000270FD" w:rsidP="000270FD"/>
    <w:p w14:paraId="14CF5AF8" w14:textId="71E1AB4A" w:rsidR="000270FD" w:rsidRDefault="000270FD" w:rsidP="000270FD"/>
    <w:p w14:paraId="797535DB" w14:textId="20A01C0E" w:rsidR="000270FD" w:rsidRDefault="000270FD" w:rsidP="000270FD"/>
    <w:p w14:paraId="3961048D" w14:textId="59F8694A" w:rsidR="000270FD" w:rsidRDefault="000270FD" w:rsidP="000270FD"/>
    <w:p w14:paraId="29EC3472" w14:textId="65A4B6DA" w:rsidR="000270FD" w:rsidRDefault="000270FD" w:rsidP="000270FD"/>
    <w:p w14:paraId="7B07C74C" w14:textId="7475A358" w:rsidR="000270FD" w:rsidRDefault="000270FD" w:rsidP="000270FD"/>
    <w:p w14:paraId="6008672B" w14:textId="3D6AD4BB" w:rsidR="000270FD" w:rsidRDefault="000270FD" w:rsidP="000270FD"/>
    <w:p w14:paraId="466FEA4B" w14:textId="4E7C095A" w:rsidR="000270FD" w:rsidRDefault="000270FD" w:rsidP="000270FD"/>
    <w:p w14:paraId="077F8DD4" w14:textId="4370A01C" w:rsidR="000270FD" w:rsidRDefault="000270FD" w:rsidP="000270FD"/>
    <w:p w14:paraId="52BB1E73" w14:textId="6949458F" w:rsidR="000270FD" w:rsidRDefault="000270FD" w:rsidP="000270FD">
      <w:pPr>
        <w:rPr>
          <w:noProof/>
        </w:rPr>
      </w:pPr>
      <w:r>
        <w:rPr>
          <w:noProof/>
        </w:rPr>
        <w:drawing>
          <wp:inline distT="0" distB="0" distL="0" distR="0" wp14:anchorId="43BBBAF5" wp14:editId="3C7DC549">
            <wp:extent cx="5943600" cy="3728720"/>
            <wp:effectExtent l="0" t="0" r="0" b="508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2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F57091" w14:textId="23F88253" w:rsidR="000270FD" w:rsidRDefault="000270FD" w:rsidP="000270FD">
      <w:r w:rsidRPr="00972C4B">
        <w:t>Figure S</w:t>
      </w:r>
      <w:r>
        <w:t>1</w:t>
      </w:r>
      <w:r>
        <w:t>5</w:t>
      </w:r>
      <w:r w:rsidRPr="00972C4B">
        <w:t xml:space="preserve">: Result of prediction interval based on </w:t>
      </w:r>
      <w:r>
        <w:t>PSC</w:t>
      </w:r>
    </w:p>
    <w:p w14:paraId="0FAC686C" w14:textId="642EA889" w:rsidR="000270FD" w:rsidRDefault="000270FD" w:rsidP="000270FD"/>
    <w:p w14:paraId="6D047D89" w14:textId="6050F4F1" w:rsidR="000270FD" w:rsidRDefault="000270FD" w:rsidP="000270FD"/>
    <w:p w14:paraId="1CD1AB47" w14:textId="32A48196" w:rsidR="000270FD" w:rsidRDefault="000270FD" w:rsidP="000270FD"/>
    <w:p w14:paraId="6C0C1335" w14:textId="2649CF8B" w:rsidR="000270FD" w:rsidRDefault="000270FD" w:rsidP="000270FD"/>
    <w:p w14:paraId="78ABC190" w14:textId="702DA8BF" w:rsidR="000270FD" w:rsidRDefault="000270FD" w:rsidP="000270FD"/>
    <w:p w14:paraId="22AF95E8" w14:textId="4516BC20" w:rsidR="000270FD" w:rsidRDefault="000270FD" w:rsidP="000270FD"/>
    <w:p w14:paraId="143BDF1C" w14:textId="57EAF396" w:rsidR="000270FD" w:rsidRDefault="000270FD" w:rsidP="000270FD"/>
    <w:p w14:paraId="6B8FA718" w14:textId="010A2940" w:rsidR="000270FD" w:rsidRDefault="000270FD" w:rsidP="000270FD"/>
    <w:p w14:paraId="7DDD3485" w14:textId="2A34BBF8" w:rsidR="000270FD" w:rsidRDefault="000270FD" w:rsidP="000270FD"/>
    <w:p w14:paraId="441BDC74" w14:textId="7BE5334A" w:rsidR="000270FD" w:rsidRDefault="000270FD" w:rsidP="000270FD"/>
    <w:p w14:paraId="22EDA654" w14:textId="1212B584" w:rsidR="000270FD" w:rsidRDefault="000270FD" w:rsidP="000270FD"/>
    <w:p w14:paraId="72CA49FD" w14:textId="55856239" w:rsidR="000270FD" w:rsidRDefault="000270FD" w:rsidP="000270FD"/>
    <w:p w14:paraId="79161386" w14:textId="5EF7EE52" w:rsidR="000270FD" w:rsidRDefault="000270FD" w:rsidP="000270FD"/>
    <w:p w14:paraId="3216D22C" w14:textId="04F99CDD" w:rsidR="000270FD" w:rsidRDefault="000270FD" w:rsidP="000270FD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797524CD" wp14:editId="6971730A">
            <wp:extent cx="5943600" cy="3728720"/>
            <wp:effectExtent l="0" t="0" r="0" b="508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2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AB7CC4" w14:textId="5A5E649B" w:rsidR="000270FD" w:rsidRDefault="000270FD" w:rsidP="000270FD">
      <w:r w:rsidRPr="000270FD">
        <w:t>Figure S1</w:t>
      </w:r>
      <w:r>
        <w:t>6</w:t>
      </w:r>
      <w:r w:rsidRPr="000270FD">
        <w:t>: Result of prediction interval based on Pyoderma gangrenosum</w:t>
      </w:r>
    </w:p>
    <w:p w14:paraId="72467BED" w14:textId="150D2956" w:rsidR="000270FD" w:rsidRDefault="000270FD" w:rsidP="000270FD"/>
    <w:p w14:paraId="34F793FF" w14:textId="18F5699E" w:rsidR="000270FD" w:rsidRDefault="000270FD" w:rsidP="000270FD"/>
    <w:p w14:paraId="19E18CEC" w14:textId="7CE7E7E3" w:rsidR="000270FD" w:rsidRDefault="000270FD" w:rsidP="000270FD"/>
    <w:p w14:paraId="67B7EB78" w14:textId="15D14C1D" w:rsidR="000270FD" w:rsidRDefault="000270FD" w:rsidP="000270FD"/>
    <w:p w14:paraId="1961AF22" w14:textId="5388607A" w:rsidR="000270FD" w:rsidRDefault="000270FD" w:rsidP="000270FD"/>
    <w:p w14:paraId="31E9F9D8" w14:textId="78229EEB" w:rsidR="000270FD" w:rsidRDefault="000270FD" w:rsidP="000270FD"/>
    <w:p w14:paraId="63379A33" w14:textId="6723880B" w:rsidR="000270FD" w:rsidRDefault="000270FD" w:rsidP="000270FD"/>
    <w:p w14:paraId="5926EEF4" w14:textId="45A9E221" w:rsidR="000270FD" w:rsidRDefault="000270FD" w:rsidP="000270FD"/>
    <w:p w14:paraId="2154DD83" w14:textId="4FC2B60B" w:rsidR="000270FD" w:rsidRDefault="000270FD" w:rsidP="000270FD"/>
    <w:p w14:paraId="7BCE9A76" w14:textId="4008923C" w:rsidR="000270FD" w:rsidRDefault="000270FD" w:rsidP="000270FD"/>
    <w:p w14:paraId="23DEDAE5" w14:textId="37804787" w:rsidR="000270FD" w:rsidRDefault="000270FD" w:rsidP="000270FD"/>
    <w:p w14:paraId="4F44D2B2" w14:textId="1E53C98A" w:rsidR="000270FD" w:rsidRDefault="000270FD" w:rsidP="000270FD"/>
    <w:p w14:paraId="0F676291" w14:textId="0C3D0755" w:rsidR="000270FD" w:rsidRDefault="000270FD" w:rsidP="000270FD"/>
    <w:p w14:paraId="1C4EF344" w14:textId="1BD731B3" w:rsidR="000270FD" w:rsidRDefault="000270FD" w:rsidP="000270FD"/>
    <w:p w14:paraId="0435131A" w14:textId="77777777" w:rsidR="000270FD" w:rsidRDefault="000270FD" w:rsidP="000270FD">
      <w:r>
        <w:rPr>
          <w:noProof/>
        </w:rPr>
        <w:lastRenderedPageBreak/>
        <w:drawing>
          <wp:inline distT="0" distB="0" distL="0" distR="0" wp14:anchorId="7AC7425A" wp14:editId="0F855D68">
            <wp:extent cx="5943600" cy="3728720"/>
            <wp:effectExtent l="0" t="0" r="0" b="508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2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270FD">
        <w:t>Figure S1</w:t>
      </w:r>
      <w:r>
        <w:t>7</w:t>
      </w:r>
      <w:r w:rsidRPr="000270FD">
        <w:t xml:space="preserve">: Result of prediction interval based on </w:t>
      </w:r>
      <w:r>
        <w:t>Skin involvement</w:t>
      </w:r>
    </w:p>
    <w:p w14:paraId="10AB3036" w14:textId="77777777" w:rsidR="000270FD" w:rsidRDefault="000270FD" w:rsidP="000270FD"/>
    <w:p w14:paraId="518785A9" w14:textId="77777777" w:rsidR="000270FD" w:rsidRDefault="000270FD" w:rsidP="000270FD"/>
    <w:p w14:paraId="6D492054" w14:textId="77777777" w:rsidR="000270FD" w:rsidRDefault="000270FD" w:rsidP="000270FD"/>
    <w:p w14:paraId="6AD341D0" w14:textId="77777777" w:rsidR="000270FD" w:rsidRDefault="000270FD" w:rsidP="000270FD"/>
    <w:p w14:paraId="5BB8584D" w14:textId="77777777" w:rsidR="000270FD" w:rsidRDefault="000270FD" w:rsidP="000270FD"/>
    <w:p w14:paraId="56F62628" w14:textId="77777777" w:rsidR="000270FD" w:rsidRDefault="000270FD" w:rsidP="000270FD"/>
    <w:p w14:paraId="17FC4032" w14:textId="77777777" w:rsidR="000270FD" w:rsidRDefault="000270FD" w:rsidP="000270FD"/>
    <w:p w14:paraId="42E3FD2C" w14:textId="77777777" w:rsidR="000270FD" w:rsidRDefault="000270FD" w:rsidP="000270FD"/>
    <w:p w14:paraId="6ACDA4DA" w14:textId="77777777" w:rsidR="000270FD" w:rsidRDefault="000270FD" w:rsidP="000270FD"/>
    <w:p w14:paraId="49B933BB" w14:textId="77777777" w:rsidR="000270FD" w:rsidRDefault="000270FD" w:rsidP="000270FD"/>
    <w:p w14:paraId="3718E9FA" w14:textId="77777777" w:rsidR="000270FD" w:rsidRDefault="000270FD" w:rsidP="000270FD"/>
    <w:p w14:paraId="7237622F" w14:textId="77777777" w:rsidR="000270FD" w:rsidRDefault="000270FD" w:rsidP="000270FD"/>
    <w:p w14:paraId="187E7610" w14:textId="77777777" w:rsidR="000270FD" w:rsidRDefault="000270FD" w:rsidP="000270FD"/>
    <w:p w14:paraId="500BBF8B" w14:textId="77777777" w:rsidR="000270FD" w:rsidRDefault="000270FD" w:rsidP="000270FD"/>
    <w:p w14:paraId="002E9656" w14:textId="77777777" w:rsidR="000270FD" w:rsidRDefault="000270FD" w:rsidP="000270FD"/>
    <w:p w14:paraId="31D3367C" w14:textId="77777777" w:rsidR="000270FD" w:rsidRDefault="000270FD" w:rsidP="000270FD"/>
    <w:p w14:paraId="6B6CC1F1" w14:textId="0547E7B4" w:rsidR="000270FD" w:rsidRDefault="000270FD" w:rsidP="000270FD">
      <w:r>
        <w:t xml:space="preserve"> </w:t>
      </w:r>
      <w:r>
        <w:rPr>
          <w:noProof/>
        </w:rPr>
        <w:drawing>
          <wp:inline distT="0" distB="0" distL="0" distR="0" wp14:anchorId="2188ED92" wp14:editId="159BDEBE">
            <wp:extent cx="5943600" cy="3728720"/>
            <wp:effectExtent l="0" t="0" r="0" b="508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2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EBFE13" w14:textId="44992994" w:rsidR="000270FD" w:rsidRPr="000270FD" w:rsidRDefault="000270FD" w:rsidP="000270FD">
      <w:r w:rsidRPr="000270FD">
        <w:t>Figure S1</w:t>
      </w:r>
      <w:r>
        <w:t>8</w:t>
      </w:r>
      <w:r w:rsidRPr="000270FD">
        <w:t xml:space="preserve">: Result of prediction interval based on </w:t>
      </w:r>
      <w:r>
        <w:t xml:space="preserve">Smoking </w:t>
      </w:r>
    </w:p>
    <w:sectPr w:rsidR="000270FD" w:rsidRPr="000270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EE3E1" w14:textId="77777777" w:rsidR="00692A6E" w:rsidRDefault="00692A6E" w:rsidP="003B743F">
      <w:pPr>
        <w:spacing w:after="0" w:line="240" w:lineRule="auto"/>
      </w:pPr>
      <w:r>
        <w:separator/>
      </w:r>
    </w:p>
  </w:endnote>
  <w:endnote w:type="continuationSeparator" w:id="0">
    <w:p w14:paraId="7F3DBCE7" w14:textId="77777777" w:rsidR="00692A6E" w:rsidRDefault="00692A6E" w:rsidP="003B7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9348B9" w14:textId="77777777" w:rsidR="00692A6E" w:rsidRDefault="00692A6E" w:rsidP="003B743F">
      <w:pPr>
        <w:spacing w:after="0" w:line="240" w:lineRule="auto"/>
      </w:pPr>
      <w:r>
        <w:separator/>
      </w:r>
    </w:p>
  </w:footnote>
  <w:footnote w:type="continuationSeparator" w:id="0">
    <w:p w14:paraId="587769EE" w14:textId="77777777" w:rsidR="00692A6E" w:rsidRDefault="00692A6E" w:rsidP="003B74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56B"/>
    <w:rsid w:val="000270FD"/>
    <w:rsid w:val="0039156B"/>
    <w:rsid w:val="003B743F"/>
    <w:rsid w:val="00690045"/>
    <w:rsid w:val="00692A6E"/>
    <w:rsid w:val="00972C4B"/>
    <w:rsid w:val="00B43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A308B"/>
  <w15:chartTrackingRefBased/>
  <w15:docId w15:val="{F9A1796A-9318-4BBA-9E5F-FCECE7951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74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43F"/>
  </w:style>
  <w:style w:type="paragraph" w:styleId="Footer">
    <w:name w:val="footer"/>
    <w:basedOn w:val="Normal"/>
    <w:link w:val="FooterChar"/>
    <w:uiPriority w:val="99"/>
    <w:unhideWhenUsed/>
    <w:rsid w:val="003B74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4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8.wmf"/><Relationship Id="rId18" Type="http://schemas.openxmlformats.org/officeDocument/2006/relationships/image" Target="media/image13.wmf"/><Relationship Id="rId3" Type="http://schemas.openxmlformats.org/officeDocument/2006/relationships/webSettings" Target="webSettings.xml"/><Relationship Id="rId21" Type="http://schemas.openxmlformats.org/officeDocument/2006/relationships/image" Target="media/image16.wmf"/><Relationship Id="rId7" Type="http://schemas.openxmlformats.org/officeDocument/2006/relationships/image" Target="media/image2.wmf"/><Relationship Id="rId12" Type="http://schemas.openxmlformats.org/officeDocument/2006/relationships/image" Target="media/image7.wmf"/><Relationship Id="rId17" Type="http://schemas.openxmlformats.org/officeDocument/2006/relationships/image" Target="media/image12.wmf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wmf"/><Relationship Id="rId20" Type="http://schemas.openxmlformats.org/officeDocument/2006/relationships/image" Target="media/image15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6.wmf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wmf"/><Relationship Id="rId23" Type="http://schemas.openxmlformats.org/officeDocument/2006/relationships/image" Target="media/image18.wmf"/><Relationship Id="rId10" Type="http://schemas.openxmlformats.org/officeDocument/2006/relationships/image" Target="media/image5.wmf"/><Relationship Id="rId19" Type="http://schemas.openxmlformats.org/officeDocument/2006/relationships/image" Target="media/image14.wmf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image" Target="media/image9.wmf"/><Relationship Id="rId22" Type="http://schemas.openxmlformats.org/officeDocument/2006/relationships/image" Target="media/image17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8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-Hossein Keivanlou</dc:creator>
  <cp:keywords/>
  <dc:description/>
  <cp:lastModifiedBy>Mohammad-Hossein Keivanlou</cp:lastModifiedBy>
  <cp:revision>3</cp:revision>
  <dcterms:created xsi:type="dcterms:W3CDTF">2024-04-23T20:10:00Z</dcterms:created>
  <dcterms:modified xsi:type="dcterms:W3CDTF">2024-04-23T20:24:00Z</dcterms:modified>
</cp:coreProperties>
</file>